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B5771" w:rsidRDefault="008B5771" w:rsidP="008B5771">
      <w:pPr>
        <w:sectPr w:rsidR="008B5771" w:rsidSect="00E67763">
          <w:pgSz w:w="12240" w:h="15840" w:code="1"/>
          <w:pgMar w:top="1728" w:right="1440" w:bottom="1728" w:left="1440" w:header="720" w:footer="720" w:gutter="0"/>
          <w:lnNumType w:countBy="1" w:restart="continuous"/>
          <w:cols w:space="720"/>
          <w:titlePg/>
          <w:docGrid w:linePitch="360"/>
        </w:sectPr>
      </w:pPr>
      <w:bookmarkStart w:id="0" w:name="_GoBack"/>
      <w:bookmarkEnd w:id="0"/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250FB86" wp14:editId="67CE0EAE">
                <wp:simplePos x="0" y="0"/>
                <wp:positionH relativeFrom="margin">
                  <wp:align>left</wp:align>
                </wp:positionH>
                <wp:positionV relativeFrom="paragraph">
                  <wp:posOffset>3527425</wp:posOffset>
                </wp:positionV>
                <wp:extent cx="5715000" cy="1403985"/>
                <wp:effectExtent l="0" t="0" r="0" b="0"/>
                <wp:wrapNone/>
                <wp:docPr id="1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715000" cy="14039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B5771" w:rsidRPr="007F7C56" w:rsidRDefault="008B5771" w:rsidP="008B5771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7F7C56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Figure S1</w:t>
                            </w:r>
                            <w:r w:rsidRPr="007F7C56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: Mean within population pairwise relatedness values (r</w:t>
                            </w:r>
                            <w:r w:rsidRPr="007F7C56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vertAlign w:val="subscript"/>
                              </w:rPr>
                              <w:t>qg</w:t>
                            </w:r>
                            <w:r w:rsidRPr="007F7C56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)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.  Error bars about the mean are 95% confidence intervals based on bootstrap resampling (1000 bootstraps).  Red U and L bars represent upper and lower 95% confidence intervals for the null hypothesis of no difference across all populations (999 permutations).  Three populations (</w:t>
                            </w:r>
                            <w:r w:rsidRPr="00BD387B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*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) show significantly higher r</w:t>
                            </w:r>
                            <w:r w:rsidRPr="006973B6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vertAlign w:val="subscript"/>
                              </w:rPr>
                              <w:t>qg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than expected under random mating (p ≤ 0.05).  Adult to larvae ratios (A:L) shown underneath population names out of a total of 20 samples per site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3250FB86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0;margin-top:277.75pt;width:450pt;height:110.55pt;z-index:251661312;visibility:visible;mso-wrap-style:square;mso-width-percent:0;mso-height-percent:20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" stroked="f">
                <v:textbox style="mso-fit-shape-to-text:t">
                  <w:txbxContent>
                    <w:p w:rsidR="008B5771" w:rsidRPr="007F7C56" w:rsidRDefault="008B5771" w:rsidP="008B5771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7F7C56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Figure S1</w:t>
                      </w:r>
                      <w:r w:rsidRPr="007F7C56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: Mean within population pairwise relatedness values (r</w:t>
                      </w:r>
                      <w:r w:rsidRPr="007F7C56">
                        <w:rPr>
                          <w:rFonts w:ascii="Times New Roman" w:hAnsi="Times New Roman" w:cs="Times New Roman"/>
                          <w:sz w:val="24"/>
                          <w:szCs w:val="24"/>
                          <w:vertAlign w:val="subscript"/>
                        </w:rPr>
                        <w:t>qg</w:t>
                      </w:r>
                      <w:r w:rsidRPr="007F7C56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)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.  Error bars about the mean are 95% confidence intervals based on bootstrap resampling (1000 bootstraps).  Red U and L bars represent upper and lower 95% confidence intervals for the null hypothesis of no difference across all populations (999 permutations).  Three populations (</w:t>
                      </w:r>
                      <w:r w:rsidRPr="00BD387B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*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) show significantly higher r</w:t>
                      </w:r>
                      <w:r w:rsidRPr="006973B6">
                        <w:rPr>
                          <w:rFonts w:ascii="Times New Roman" w:hAnsi="Times New Roman" w:cs="Times New Roman"/>
                          <w:sz w:val="24"/>
                          <w:szCs w:val="24"/>
                          <w:vertAlign w:val="subscript"/>
                        </w:rPr>
                        <w:t>qg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than expected under random mating (p ≤ 0.05).  Adult to larvae ratios (A:L) shown underneath population names out of a total of 20 samples per site.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0A38F8C5" wp14:editId="46AC4F18">
                <wp:simplePos x="0" y="0"/>
                <wp:positionH relativeFrom="margin">
                  <wp:align>right</wp:align>
                </wp:positionH>
                <wp:positionV relativeFrom="paragraph">
                  <wp:posOffset>700405</wp:posOffset>
                </wp:positionV>
                <wp:extent cx="5943600" cy="2400300"/>
                <wp:effectExtent l="0" t="0" r="0" b="0"/>
                <wp:wrapNone/>
                <wp:docPr id="9" name="Group 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943600" cy="2400300"/>
                          <a:chOff x="0" y="0"/>
                          <a:chExt cx="5943600" cy="2400300"/>
                        </a:xfrm>
                      </wpg:grpSpPr>
                      <wpg:graphicFrame>
                        <wpg:cNvPr id="10" name="Chart 10"/>
                        <wpg:cNvFrPr/>
                        <wpg:xfrm>
                          <a:off x="0" y="0"/>
                          <a:ext cx="5943600" cy="2400300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4"/>
                          </a:graphicData>
                        </a:graphic>
                      </wpg:graphicFrame>
                      <wps:wsp>
                        <wps:cNvPr id="11" name="Text Box 11"/>
                        <wps:cNvSpPr txBox="1">
                          <a:spLocks noChangeArrowheads="1"/>
                        </wps:cNvSpPr>
                        <wps:spPr bwMode="auto">
                          <a:xfrm>
                            <a:off x="1485900" y="180975"/>
                            <a:ext cx="285750" cy="228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8B5771" w:rsidRPr="00BD387B" w:rsidRDefault="008B5771" w:rsidP="008B5771">
                              <w:pP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 w:rsidRPr="00BD387B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*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12" name="Text Box 12"/>
                        <wps:cNvSpPr txBox="1">
                          <a:spLocks noChangeArrowheads="1"/>
                        </wps:cNvSpPr>
                        <wps:spPr bwMode="auto">
                          <a:xfrm>
                            <a:off x="2057400" y="171450"/>
                            <a:ext cx="285750" cy="228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8B5771" w:rsidRPr="00BD387B" w:rsidRDefault="008B5771" w:rsidP="008B5771">
                              <w:pP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 w:rsidRPr="00BD387B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*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13" name="Text Box 13"/>
                        <wps:cNvSpPr txBox="1">
                          <a:spLocks noChangeArrowheads="1"/>
                        </wps:cNvSpPr>
                        <wps:spPr bwMode="auto">
                          <a:xfrm>
                            <a:off x="4829175" y="114300"/>
                            <a:ext cx="285750" cy="228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8B5771" w:rsidRPr="00BD387B" w:rsidRDefault="008B5771" w:rsidP="008B5771">
                              <w:pP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 w:rsidRPr="00BD387B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*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</wpg:wg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0A38F8C5" id="Group 9" o:spid="_x0000_s1027" style="position:absolute;margin-left:416.8pt;margin-top:55.15pt;width:468pt;height:189pt;z-index:251659264;mso-position-horizontal:right;mso-position-horizontal-relative:margin;mso-height-relative:margin" coordsize="59436,24003" o:gfxdata="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Chart 10" o:spid="_x0000_s1028" type="#_x0000_t75" style="position:absolute;width:59436;height:24018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">
                  <v:imagedata r:id="rId5" o:title=""/>
                  <o:lock v:ext="edit" aspectratio="f"/>
                </v:shape>
                <v:shape id="Text Box 11" o:spid="_x0000_s1029" type="#_x0000_t202" style="position:absolute;left:14859;top:1809;width:2857;height:228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" stroked="f">
                  <v:textbox>
                    <w:txbxContent>
                      <w:p w:rsidR="008B5771" w:rsidRPr="00BD387B" w:rsidRDefault="008B5771" w:rsidP="008B5771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BD387B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*</w:t>
                        </w:r>
                      </w:p>
                    </w:txbxContent>
                  </v:textbox>
                </v:shape>
                <v:shape id="Text Box 12" o:spid="_x0000_s1030" type="#_x0000_t202" style="position:absolute;left:20574;top:1714;width:2857;height:228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" stroked="f">
                  <v:textbox>
                    <w:txbxContent>
                      <w:p w:rsidR="008B5771" w:rsidRPr="00BD387B" w:rsidRDefault="008B5771" w:rsidP="008B5771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BD387B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*</w:t>
                        </w:r>
                      </w:p>
                    </w:txbxContent>
                  </v:textbox>
                </v:shape>
                <v:shape id="Text Box 13" o:spid="_x0000_s1031" type="#_x0000_t202" style="position:absolute;left:48291;top:1143;width:2858;height:228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" stroked="f">
                  <v:textbox>
                    <w:txbxContent>
                      <w:p w:rsidR="008B5771" w:rsidRPr="00BD387B" w:rsidRDefault="008B5771" w:rsidP="008B5771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BD387B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*</w:t>
                        </w:r>
                      </w:p>
                    </w:txbxContent>
                  </v:textbox>
                </v:shape>
                <w10:wrap anchorx="margin"/>
              </v:group>
            </w:pict>
          </mc:Fallback>
        </mc:AlternateContent>
      </w:r>
    </w:p>
    <w:tbl>
      <w:tblPr>
        <w:tblW w:w="12255" w:type="dxa"/>
        <w:tblInd w:w="93" w:type="dxa"/>
        <w:tblLook w:val="04A0" w:firstRow="1" w:lastRow="0" w:firstColumn="1" w:lastColumn="0" w:noHBand="0" w:noVBand="1"/>
      </w:tblPr>
      <w:tblGrid>
        <w:gridCol w:w="1597"/>
        <w:gridCol w:w="1237"/>
        <w:gridCol w:w="1515"/>
        <w:gridCol w:w="2100"/>
        <w:gridCol w:w="1943"/>
        <w:gridCol w:w="1874"/>
        <w:gridCol w:w="1989"/>
      </w:tblGrid>
      <w:tr w:rsidR="008B5771" w:rsidRPr="00A25685" w:rsidTr="00D86D6C">
        <w:trPr>
          <w:trHeight w:val="315"/>
        </w:trPr>
        <w:tc>
          <w:tcPr>
            <w:tcW w:w="10266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B5771" w:rsidRPr="00A25685" w:rsidRDefault="008B5771" w:rsidP="00D86D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568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lastRenderedPageBreak/>
              <w:t xml:space="preserve">Table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1</w:t>
            </w:r>
            <w:r w:rsidRPr="00A256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: Sampled populations from Hardin County, Ohio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771" w:rsidRPr="00A25685" w:rsidRDefault="008B5771" w:rsidP="00D86D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B5771" w:rsidRPr="00A25685" w:rsidTr="00D86D6C">
        <w:trPr>
          <w:trHeight w:val="375"/>
        </w:trPr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B5771" w:rsidRPr="00A25685" w:rsidRDefault="008B5771" w:rsidP="00D86D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56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pulation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B5771" w:rsidRPr="00A25685" w:rsidRDefault="008B5771" w:rsidP="00D86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56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titude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B5771" w:rsidRPr="00A25685" w:rsidRDefault="008B5771" w:rsidP="00D86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56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ngitude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B5771" w:rsidRPr="00A25685" w:rsidRDefault="008B5771" w:rsidP="00D86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56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rest Area (ha)</w:t>
            </w:r>
          </w:p>
        </w:tc>
        <w:tc>
          <w:tcPr>
            <w:tcW w:w="1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B5771" w:rsidRPr="00A25685" w:rsidRDefault="008B5771" w:rsidP="00D86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56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ol Area (m</w:t>
            </w:r>
            <w:r w:rsidRPr="00A256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  <w:r w:rsidRPr="00A256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8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B5771" w:rsidRPr="00A25685" w:rsidRDefault="008B5771" w:rsidP="00D86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56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vg Dist (m)†</w:t>
            </w:r>
          </w:p>
        </w:tc>
        <w:tc>
          <w:tcPr>
            <w:tcW w:w="19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B5771" w:rsidRPr="00A25685" w:rsidRDefault="008B5771" w:rsidP="00D86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56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st Nearest (m)‡</w:t>
            </w:r>
          </w:p>
        </w:tc>
      </w:tr>
      <w:tr w:rsidR="008B5771" w:rsidRPr="00A25685" w:rsidTr="00D86D6C">
        <w:trPr>
          <w:trHeight w:val="315"/>
        </w:trPr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771" w:rsidRPr="00A25685" w:rsidRDefault="008B5771" w:rsidP="00D86D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56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771" w:rsidRPr="00A25685" w:rsidRDefault="008B5771" w:rsidP="00D86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56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.5713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771" w:rsidRPr="00A25685" w:rsidRDefault="008B5771" w:rsidP="00D86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56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83.8438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771" w:rsidRPr="00A25685" w:rsidRDefault="008B5771" w:rsidP="00D86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56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51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771" w:rsidRPr="00A25685" w:rsidRDefault="008B5771" w:rsidP="00D86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56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70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771" w:rsidRPr="00A25685" w:rsidRDefault="008B5771" w:rsidP="00D86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56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915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771" w:rsidRPr="00A25685" w:rsidRDefault="008B5771" w:rsidP="00D86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56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513</w:t>
            </w:r>
          </w:p>
        </w:tc>
      </w:tr>
      <w:tr w:rsidR="008B5771" w:rsidRPr="00A25685" w:rsidTr="00D86D6C">
        <w:trPr>
          <w:trHeight w:val="315"/>
        </w:trPr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771" w:rsidRPr="00A25685" w:rsidRDefault="008B5771" w:rsidP="00D86D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56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2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771" w:rsidRPr="00A25685" w:rsidRDefault="008B5771" w:rsidP="00D86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56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.5531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771" w:rsidRPr="00A25685" w:rsidRDefault="008B5771" w:rsidP="00D86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56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83.6624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771" w:rsidRPr="00A25685" w:rsidRDefault="008B5771" w:rsidP="00D86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56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60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771" w:rsidRPr="00A25685" w:rsidRDefault="008B5771" w:rsidP="00D86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56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1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771" w:rsidRPr="00A25685" w:rsidRDefault="008B5771" w:rsidP="00D86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56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31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771" w:rsidRPr="00A25685" w:rsidRDefault="008B5771" w:rsidP="00D86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56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60</w:t>
            </w:r>
          </w:p>
        </w:tc>
      </w:tr>
      <w:tr w:rsidR="008B5771" w:rsidRPr="00A25685" w:rsidTr="00D86D6C">
        <w:trPr>
          <w:trHeight w:val="315"/>
        </w:trPr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771" w:rsidRPr="00A25685" w:rsidRDefault="008B5771" w:rsidP="00D86D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56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3L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771" w:rsidRPr="00A25685" w:rsidRDefault="008B5771" w:rsidP="00D86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56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.5687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771" w:rsidRPr="00A25685" w:rsidRDefault="008B5771" w:rsidP="00D86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56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83.6220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771" w:rsidRPr="00A25685" w:rsidRDefault="008B5771" w:rsidP="00D86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56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9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771" w:rsidRPr="00A25685" w:rsidRDefault="008B5771" w:rsidP="00D86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56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5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771" w:rsidRPr="00A25685" w:rsidRDefault="008B5771" w:rsidP="00D86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56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00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771" w:rsidRPr="00A25685" w:rsidRDefault="008B5771" w:rsidP="00D86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56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47</w:t>
            </w:r>
          </w:p>
        </w:tc>
      </w:tr>
      <w:tr w:rsidR="008B5771" w:rsidRPr="00A25685" w:rsidTr="00D86D6C">
        <w:trPr>
          <w:trHeight w:val="315"/>
        </w:trPr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771" w:rsidRPr="00A25685" w:rsidRDefault="008B5771" w:rsidP="00D86D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56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3L4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771" w:rsidRPr="00A25685" w:rsidRDefault="008B5771" w:rsidP="00D86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56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.5634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771" w:rsidRPr="00A25685" w:rsidRDefault="008B5771" w:rsidP="00D86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56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83.6106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771" w:rsidRPr="00A25685" w:rsidRDefault="008B5771" w:rsidP="00D86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56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9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771" w:rsidRPr="00A25685" w:rsidRDefault="008B5771" w:rsidP="00D86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56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13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771" w:rsidRPr="00A25685" w:rsidRDefault="008B5771" w:rsidP="00D86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56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43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771" w:rsidRPr="00A25685" w:rsidRDefault="008B5771" w:rsidP="00D86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56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2</w:t>
            </w:r>
          </w:p>
        </w:tc>
      </w:tr>
      <w:tr w:rsidR="008B5771" w:rsidRPr="00A25685" w:rsidTr="00D86D6C">
        <w:trPr>
          <w:trHeight w:val="315"/>
        </w:trPr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771" w:rsidRPr="00A25685" w:rsidRDefault="008B5771" w:rsidP="00D86D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56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3L5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771" w:rsidRPr="00A25685" w:rsidRDefault="008B5771" w:rsidP="00D86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56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.5569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771" w:rsidRPr="00A25685" w:rsidRDefault="008B5771" w:rsidP="00D86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56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83.6175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771" w:rsidRPr="00A25685" w:rsidRDefault="008B5771" w:rsidP="00D86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56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9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771" w:rsidRPr="00A25685" w:rsidRDefault="008B5771" w:rsidP="00D86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56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62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771" w:rsidRPr="00A25685" w:rsidRDefault="008B5771" w:rsidP="00D86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56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62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771" w:rsidRPr="00A25685" w:rsidRDefault="008B5771" w:rsidP="00D86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56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2</w:t>
            </w:r>
          </w:p>
        </w:tc>
      </w:tr>
      <w:tr w:rsidR="008B5771" w:rsidRPr="00A25685" w:rsidTr="00D86D6C">
        <w:trPr>
          <w:trHeight w:val="315"/>
        </w:trPr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771" w:rsidRPr="00A25685" w:rsidRDefault="008B5771" w:rsidP="00D86D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56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7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771" w:rsidRPr="00A25685" w:rsidRDefault="008B5771" w:rsidP="00D86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56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.5636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771" w:rsidRPr="00A25685" w:rsidRDefault="008B5771" w:rsidP="00D86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56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83.5702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771" w:rsidRPr="00A25685" w:rsidRDefault="008B5771" w:rsidP="00D86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56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.7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771" w:rsidRPr="00A25685" w:rsidRDefault="008B5771" w:rsidP="00D86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56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37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771" w:rsidRPr="00A25685" w:rsidRDefault="008B5771" w:rsidP="00D86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56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24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771" w:rsidRPr="00A25685" w:rsidRDefault="008B5771" w:rsidP="00D86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56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56</w:t>
            </w:r>
          </w:p>
        </w:tc>
      </w:tr>
      <w:tr w:rsidR="008B5771" w:rsidRPr="00A25685" w:rsidTr="00D86D6C">
        <w:trPr>
          <w:trHeight w:val="315"/>
        </w:trPr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771" w:rsidRPr="00A25685" w:rsidRDefault="008B5771" w:rsidP="00D86D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56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10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771" w:rsidRPr="00A25685" w:rsidRDefault="008B5771" w:rsidP="00D86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56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.5562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771" w:rsidRPr="00A25685" w:rsidRDefault="008B5771" w:rsidP="00D86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56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83.6318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771" w:rsidRPr="00A25685" w:rsidRDefault="008B5771" w:rsidP="00D86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56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7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771" w:rsidRPr="00A25685" w:rsidRDefault="008B5771" w:rsidP="00D86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56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0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771" w:rsidRPr="00A25685" w:rsidRDefault="008B5771" w:rsidP="00D86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56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50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771" w:rsidRPr="00A25685" w:rsidRDefault="008B5771" w:rsidP="00D86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56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4</w:t>
            </w:r>
          </w:p>
        </w:tc>
      </w:tr>
      <w:tr w:rsidR="008B5771" w:rsidRPr="00A25685" w:rsidTr="00D86D6C">
        <w:trPr>
          <w:trHeight w:val="315"/>
        </w:trPr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B5771" w:rsidRPr="00A25685" w:rsidRDefault="008B5771" w:rsidP="00D86D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56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11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B5771" w:rsidRPr="00A25685" w:rsidRDefault="008B5771" w:rsidP="00D86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56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.5569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B5771" w:rsidRPr="00A25685" w:rsidRDefault="008B5771" w:rsidP="00D86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56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83.6295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B5771" w:rsidRPr="00A25685" w:rsidRDefault="008B5771" w:rsidP="00D86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56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7</w:t>
            </w:r>
          </w:p>
        </w:tc>
        <w:tc>
          <w:tcPr>
            <w:tcW w:w="1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B5771" w:rsidRPr="00A25685" w:rsidRDefault="008B5771" w:rsidP="00D86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56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7</w:t>
            </w:r>
          </w:p>
        </w:tc>
        <w:tc>
          <w:tcPr>
            <w:tcW w:w="18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B5771" w:rsidRPr="00A25685" w:rsidRDefault="008B5771" w:rsidP="00D86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56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29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B5771" w:rsidRPr="00A25685" w:rsidRDefault="008B5771" w:rsidP="00D86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56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4</w:t>
            </w:r>
          </w:p>
        </w:tc>
      </w:tr>
      <w:tr w:rsidR="008B5771" w:rsidRPr="00A25685" w:rsidTr="00D86D6C">
        <w:trPr>
          <w:trHeight w:val="315"/>
        </w:trPr>
        <w:tc>
          <w:tcPr>
            <w:tcW w:w="644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771" w:rsidRPr="00A25685" w:rsidRDefault="008B5771" w:rsidP="00D86D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56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†Average distance to all other sampled pools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771" w:rsidRPr="00A25685" w:rsidRDefault="008B5771" w:rsidP="00D86D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771" w:rsidRPr="00A25685" w:rsidRDefault="008B5771" w:rsidP="00D86D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771" w:rsidRPr="00A25685" w:rsidRDefault="008B5771" w:rsidP="00D86D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B5771" w:rsidRPr="00A25685" w:rsidTr="00D86D6C">
        <w:trPr>
          <w:trHeight w:val="315"/>
        </w:trPr>
        <w:tc>
          <w:tcPr>
            <w:tcW w:w="434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771" w:rsidRPr="00A25685" w:rsidRDefault="008B5771" w:rsidP="00D86D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56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‡Distance to nearest sampled pool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771" w:rsidRPr="00A25685" w:rsidRDefault="008B5771" w:rsidP="00D86D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771" w:rsidRPr="00A25685" w:rsidRDefault="008B5771" w:rsidP="00D86D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771" w:rsidRPr="00A25685" w:rsidRDefault="008B5771" w:rsidP="00D86D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771" w:rsidRPr="00A25685" w:rsidRDefault="008B5771" w:rsidP="00D86D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:rsidR="008B5771" w:rsidRDefault="008B5771" w:rsidP="008B5771"/>
    <w:p w:rsidR="008B5771" w:rsidRDefault="008B5771" w:rsidP="008B5771">
      <w:r>
        <w:br w:type="page"/>
      </w:r>
    </w:p>
    <w:tbl>
      <w:tblPr>
        <w:tblpPr w:leftFromText="180" w:rightFromText="180" w:vertAnchor="page" w:horzAnchor="margin" w:tblpXSpec="center" w:tblpY="3226"/>
        <w:tblW w:w="10820" w:type="dxa"/>
        <w:tblLook w:val="04A0" w:firstRow="1" w:lastRow="0" w:firstColumn="1" w:lastColumn="0" w:noHBand="0" w:noVBand="1"/>
      </w:tblPr>
      <w:tblGrid>
        <w:gridCol w:w="1203"/>
        <w:gridCol w:w="1152"/>
        <w:gridCol w:w="1152"/>
        <w:gridCol w:w="1296"/>
        <w:gridCol w:w="1296"/>
        <w:gridCol w:w="1152"/>
        <w:gridCol w:w="1207"/>
        <w:gridCol w:w="1210"/>
        <w:gridCol w:w="413"/>
        <w:gridCol w:w="739"/>
      </w:tblGrid>
      <w:tr w:rsidR="008B5771" w:rsidRPr="002C04EF" w:rsidTr="00D86D6C">
        <w:trPr>
          <w:gridAfter w:val="1"/>
          <w:wAfter w:w="739" w:type="dxa"/>
          <w:trHeight w:val="315"/>
        </w:trPr>
        <w:tc>
          <w:tcPr>
            <w:tcW w:w="10081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B5771" w:rsidRPr="002C04EF" w:rsidRDefault="008B5771" w:rsidP="00D86D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lastRenderedPageBreak/>
              <w:t>Table S2</w:t>
            </w:r>
            <w:r w:rsidRPr="002C04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: Summary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atistics for 8 tetranu</w:t>
            </w:r>
            <w:r w:rsidRPr="002C04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</w:t>
            </w:r>
            <w:r w:rsidRPr="002C04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otide microsatellite loci across 8 sampled populations</w:t>
            </w:r>
          </w:p>
        </w:tc>
      </w:tr>
      <w:tr w:rsidR="008B5771" w:rsidRPr="002C04EF" w:rsidTr="00D86D6C">
        <w:trPr>
          <w:trHeight w:val="345"/>
        </w:trPr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B5771" w:rsidRPr="002C04EF" w:rsidRDefault="008B5771" w:rsidP="00D86D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C04E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Locus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5771" w:rsidRPr="002C04EF" w:rsidRDefault="008B5771" w:rsidP="00D86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C04E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otal N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5771" w:rsidRPr="002C04EF" w:rsidRDefault="008B5771" w:rsidP="00D86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C04E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ean N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5771" w:rsidRPr="002C04EF" w:rsidRDefault="008B5771" w:rsidP="00D86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C04E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ize (bp)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5771" w:rsidRPr="002C04EF" w:rsidRDefault="008B5771" w:rsidP="00D86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C04E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otal N</w:t>
            </w:r>
            <w:r w:rsidRPr="002C04E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</w:rPr>
              <w:t>A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5771" w:rsidRPr="002C04EF" w:rsidRDefault="008B5771" w:rsidP="00D86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C04E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ean N</w:t>
            </w:r>
            <w:r w:rsidRPr="002C04E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</w:rPr>
              <w:t>A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5771" w:rsidRPr="002C04EF" w:rsidRDefault="008B5771" w:rsidP="00D86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C04E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ean H</w:t>
            </w:r>
            <w:r w:rsidRPr="002C04E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</w:rPr>
              <w:t>O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5771" w:rsidRPr="002C04EF" w:rsidRDefault="008B5771" w:rsidP="00D86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C04E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ean H</w:t>
            </w:r>
            <w:r w:rsidRPr="002C04E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</w:rPr>
              <w:t>E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5771" w:rsidRPr="002C04EF" w:rsidRDefault="008B5771" w:rsidP="00D86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C04E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ean F</w:t>
            </w:r>
          </w:p>
        </w:tc>
      </w:tr>
      <w:tr w:rsidR="008B5771" w:rsidRPr="002C04EF" w:rsidTr="00D86D6C">
        <w:trPr>
          <w:trHeight w:val="315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5771" w:rsidRPr="00917057" w:rsidRDefault="008B5771" w:rsidP="00D86D6C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tex</w:t>
            </w:r>
            <w:r w:rsidRPr="002C04E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49</w:t>
            </w:r>
            <w:r w:rsidRPr="0091705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*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5771" w:rsidRPr="002C04EF" w:rsidRDefault="008B5771" w:rsidP="00D86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04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5771" w:rsidRPr="002C04EF" w:rsidRDefault="008B5771" w:rsidP="00D86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04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5771" w:rsidRPr="002C04EF" w:rsidRDefault="008B5771" w:rsidP="00D86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04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-17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5771" w:rsidRPr="002C04EF" w:rsidRDefault="008B5771" w:rsidP="00D86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04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5771" w:rsidRPr="002C04EF" w:rsidRDefault="008B5771" w:rsidP="00D86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04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6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5771" w:rsidRPr="002C04EF" w:rsidRDefault="008B5771" w:rsidP="00D86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04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06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5771" w:rsidRPr="002C04EF" w:rsidRDefault="008B5771" w:rsidP="00D86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04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57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5771" w:rsidRPr="002C04EF" w:rsidRDefault="008B5771" w:rsidP="00D86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04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6</w:t>
            </w:r>
          </w:p>
        </w:tc>
      </w:tr>
      <w:tr w:rsidR="008B5771" w:rsidRPr="002C04EF" w:rsidTr="00D86D6C">
        <w:trPr>
          <w:trHeight w:val="315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5771" w:rsidRPr="002C04EF" w:rsidRDefault="008B5771" w:rsidP="00D86D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tex</w:t>
            </w:r>
            <w:r w:rsidRPr="002C04E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6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5771" w:rsidRPr="002C04EF" w:rsidRDefault="008B5771" w:rsidP="00D86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04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9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5771" w:rsidRPr="002C04EF" w:rsidRDefault="008B5771" w:rsidP="00D86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04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5771" w:rsidRPr="002C04EF" w:rsidRDefault="008B5771" w:rsidP="00D86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04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8-39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5771" w:rsidRPr="002C04EF" w:rsidRDefault="008B5771" w:rsidP="00D86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04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5771" w:rsidRPr="002C04EF" w:rsidRDefault="008B5771" w:rsidP="00D86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04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5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5771" w:rsidRPr="002C04EF" w:rsidRDefault="008B5771" w:rsidP="00D86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04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12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5771" w:rsidRPr="002C04EF" w:rsidRDefault="008B5771" w:rsidP="00D86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04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15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5771" w:rsidRPr="002C04EF" w:rsidRDefault="008B5771" w:rsidP="00D86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04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7</w:t>
            </w:r>
          </w:p>
        </w:tc>
      </w:tr>
      <w:tr w:rsidR="008B5771" w:rsidRPr="002C04EF" w:rsidTr="00D86D6C">
        <w:trPr>
          <w:trHeight w:val="315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5771" w:rsidRPr="002C04EF" w:rsidRDefault="008B5771" w:rsidP="00D86D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tex</w:t>
            </w:r>
            <w:r w:rsidRPr="002C04E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74</w:t>
            </w:r>
            <w:r w:rsidRPr="0091705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*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5771" w:rsidRPr="002C04EF" w:rsidRDefault="008B5771" w:rsidP="00D86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04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5771" w:rsidRPr="002C04EF" w:rsidRDefault="008B5771" w:rsidP="00D86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04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5771" w:rsidRPr="002C04EF" w:rsidRDefault="008B5771" w:rsidP="00D86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04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5-34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5771" w:rsidRPr="002C04EF" w:rsidRDefault="008B5771" w:rsidP="00D86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04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5771" w:rsidRPr="002C04EF" w:rsidRDefault="008B5771" w:rsidP="00D86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04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4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5771" w:rsidRPr="002C04EF" w:rsidRDefault="008B5771" w:rsidP="00D86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04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23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5771" w:rsidRPr="002C04EF" w:rsidRDefault="008B5771" w:rsidP="00D86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04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19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5771" w:rsidRPr="002C04EF" w:rsidRDefault="008B5771" w:rsidP="00D86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04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73</w:t>
            </w:r>
          </w:p>
        </w:tc>
      </w:tr>
      <w:tr w:rsidR="008B5771" w:rsidRPr="002C04EF" w:rsidTr="00D86D6C">
        <w:trPr>
          <w:trHeight w:val="315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5771" w:rsidRPr="002C04EF" w:rsidRDefault="008B5771" w:rsidP="00D86D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tex</w:t>
            </w:r>
            <w:r w:rsidRPr="002C04E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87</w:t>
            </w:r>
            <w:r w:rsidRPr="0091705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*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5771" w:rsidRPr="002C04EF" w:rsidRDefault="008B5771" w:rsidP="00D86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04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5771" w:rsidRPr="002C04EF" w:rsidRDefault="008B5771" w:rsidP="00D86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04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5771" w:rsidRPr="002C04EF" w:rsidRDefault="008B5771" w:rsidP="00D86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04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3-28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5771" w:rsidRPr="002C04EF" w:rsidRDefault="008B5771" w:rsidP="00D86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04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5771" w:rsidRPr="002C04EF" w:rsidRDefault="008B5771" w:rsidP="00D86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04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4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5771" w:rsidRPr="002C04EF" w:rsidRDefault="008B5771" w:rsidP="00D86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04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94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5771" w:rsidRPr="002C04EF" w:rsidRDefault="008B5771" w:rsidP="00D86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04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85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5771" w:rsidRPr="002C04EF" w:rsidRDefault="008B5771" w:rsidP="00D86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04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53</w:t>
            </w:r>
          </w:p>
        </w:tc>
      </w:tr>
      <w:tr w:rsidR="008B5771" w:rsidRPr="002C04EF" w:rsidTr="00D86D6C">
        <w:trPr>
          <w:trHeight w:val="315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5771" w:rsidRPr="002C04EF" w:rsidRDefault="008B5771" w:rsidP="00D86D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tex</w:t>
            </w:r>
            <w:r w:rsidRPr="002C04E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89</w:t>
            </w:r>
            <w:r w:rsidRPr="0091705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*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5771" w:rsidRPr="002C04EF" w:rsidRDefault="008B5771" w:rsidP="00D86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04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5771" w:rsidRPr="002C04EF" w:rsidRDefault="008B5771" w:rsidP="00D86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04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5771" w:rsidRPr="002C04EF" w:rsidRDefault="008B5771" w:rsidP="00D86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04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2-26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5771" w:rsidRPr="002C04EF" w:rsidRDefault="008B5771" w:rsidP="00D86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04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5771" w:rsidRPr="002C04EF" w:rsidRDefault="008B5771" w:rsidP="00D86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04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3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5771" w:rsidRPr="002C04EF" w:rsidRDefault="008B5771" w:rsidP="00D86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04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25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5771" w:rsidRPr="002C04EF" w:rsidRDefault="008B5771" w:rsidP="00D86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04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05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5771" w:rsidRPr="002C04EF" w:rsidRDefault="008B5771" w:rsidP="00D86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04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61</w:t>
            </w:r>
          </w:p>
        </w:tc>
      </w:tr>
      <w:tr w:rsidR="008B5771" w:rsidRPr="002C04EF" w:rsidTr="00D86D6C">
        <w:trPr>
          <w:trHeight w:val="315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5771" w:rsidRPr="002C04EF" w:rsidRDefault="008B5771" w:rsidP="00D86D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tex</w:t>
            </w:r>
            <w:r w:rsidRPr="002C04E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33</w:t>
            </w:r>
            <w:r w:rsidRPr="0091705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*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5771" w:rsidRPr="002C04EF" w:rsidRDefault="008B5771" w:rsidP="00D86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04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5771" w:rsidRPr="002C04EF" w:rsidRDefault="008B5771" w:rsidP="00D86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04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5771" w:rsidRPr="002C04EF" w:rsidRDefault="008B5771" w:rsidP="00D86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04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1-20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5771" w:rsidRPr="002C04EF" w:rsidRDefault="008B5771" w:rsidP="00D86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04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5771" w:rsidRPr="002C04EF" w:rsidRDefault="008B5771" w:rsidP="00D86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04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0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5771" w:rsidRPr="002C04EF" w:rsidRDefault="008B5771" w:rsidP="00D86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04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38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5771" w:rsidRPr="002C04EF" w:rsidRDefault="008B5771" w:rsidP="00D86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04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38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5771" w:rsidRPr="002C04EF" w:rsidRDefault="008B5771" w:rsidP="00D86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04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76</w:t>
            </w:r>
          </w:p>
        </w:tc>
      </w:tr>
      <w:tr w:rsidR="008B5771" w:rsidRPr="002C04EF" w:rsidTr="00D86D6C">
        <w:trPr>
          <w:trHeight w:val="315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5771" w:rsidRPr="002C04EF" w:rsidRDefault="008B5771" w:rsidP="00D86D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tex</w:t>
            </w:r>
            <w:r w:rsidRPr="002C04E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41</w:t>
            </w:r>
            <w:r w:rsidRPr="0091705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*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5771" w:rsidRPr="002C04EF" w:rsidRDefault="008B5771" w:rsidP="00D86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04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9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5771" w:rsidRPr="002C04EF" w:rsidRDefault="008B5771" w:rsidP="00D86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04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5771" w:rsidRPr="002C04EF" w:rsidRDefault="008B5771" w:rsidP="00D86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04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5-29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5771" w:rsidRPr="002C04EF" w:rsidRDefault="008B5771" w:rsidP="00D86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04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5771" w:rsidRPr="002C04EF" w:rsidRDefault="008B5771" w:rsidP="00D86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04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8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5771" w:rsidRPr="002C04EF" w:rsidRDefault="008B5771" w:rsidP="00D86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04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84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5771" w:rsidRPr="002C04EF" w:rsidRDefault="008B5771" w:rsidP="00D86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04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44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5771" w:rsidRPr="002C04EF" w:rsidRDefault="008B5771" w:rsidP="00D86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04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08</w:t>
            </w:r>
          </w:p>
        </w:tc>
      </w:tr>
      <w:tr w:rsidR="008B5771" w:rsidRPr="002C04EF" w:rsidTr="00D86D6C">
        <w:trPr>
          <w:trHeight w:val="315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5771" w:rsidRPr="002C04EF" w:rsidRDefault="008B5771" w:rsidP="00D86D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jeD</w:t>
            </w:r>
            <w:r w:rsidRPr="002C04E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42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5771" w:rsidRPr="002C04EF" w:rsidRDefault="008B5771" w:rsidP="00D86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04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5771" w:rsidRPr="002C04EF" w:rsidRDefault="008B5771" w:rsidP="00D86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04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5771" w:rsidRPr="002C04EF" w:rsidRDefault="008B5771" w:rsidP="00D86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04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2-25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5771" w:rsidRPr="002C04EF" w:rsidRDefault="008B5771" w:rsidP="00D86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04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5771" w:rsidRPr="002C04EF" w:rsidRDefault="008B5771" w:rsidP="00D86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04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8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5771" w:rsidRPr="002C04EF" w:rsidRDefault="008B5771" w:rsidP="00D86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04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63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5771" w:rsidRPr="002C04EF" w:rsidRDefault="008B5771" w:rsidP="00D86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04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21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5771" w:rsidRPr="002C04EF" w:rsidRDefault="008B5771" w:rsidP="00D86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04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4</w:t>
            </w:r>
          </w:p>
        </w:tc>
      </w:tr>
      <w:tr w:rsidR="008B5771" w:rsidRPr="002C04EF" w:rsidTr="00D86D6C">
        <w:trPr>
          <w:trHeight w:val="315"/>
        </w:trPr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5771" w:rsidRPr="002C04EF" w:rsidRDefault="008B5771" w:rsidP="00D86D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C04E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5771" w:rsidRPr="002C04EF" w:rsidRDefault="008B5771" w:rsidP="00D86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04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5771" w:rsidRPr="002C04EF" w:rsidRDefault="008B5771" w:rsidP="00D86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04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9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5771" w:rsidRPr="002C04EF" w:rsidRDefault="008B5771" w:rsidP="00D86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04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5771" w:rsidRPr="002C04EF" w:rsidRDefault="008B5771" w:rsidP="00D86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04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3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5771" w:rsidRPr="002C04EF" w:rsidRDefault="008B5771" w:rsidP="00D86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04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2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5771" w:rsidRPr="002C04EF" w:rsidRDefault="008B5771" w:rsidP="00D86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04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43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5771" w:rsidRPr="002C04EF" w:rsidRDefault="008B5771" w:rsidP="00D86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04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98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5771" w:rsidRPr="002C04EF" w:rsidRDefault="008B5771" w:rsidP="00D86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04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30</w:t>
            </w:r>
          </w:p>
        </w:tc>
      </w:tr>
      <w:tr w:rsidR="008B5771" w:rsidRPr="002C04EF" w:rsidTr="00D86D6C">
        <w:trPr>
          <w:trHeight w:val="705"/>
        </w:trPr>
        <w:tc>
          <w:tcPr>
            <w:tcW w:w="10820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5771" w:rsidRPr="002C04EF" w:rsidRDefault="008B5771" w:rsidP="00D86D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04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mber of individuals (N), number of alleles (N</w:t>
            </w:r>
            <w:r w:rsidRPr="002C04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A</w:t>
            </w:r>
            <w:r w:rsidRPr="002C04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), observed heterozygosity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2C04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  <w:r w:rsidRPr="002C04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O</w:t>
            </w:r>
            <w:r w:rsidRPr="00AF07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,</w:t>
            </w:r>
            <w:r w:rsidRPr="002C04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expected heterozygosity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2C04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  <w:r w:rsidRPr="002C04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E</w:t>
            </w:r>
            <w:r w:rsidRPr="00AF07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,</w:t>
            </w:r>
            <w:r w:rsidRPr="002C04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nd </w:t>
            </w:r>
            <w:r w:rsidRPr="002C04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xation index (F)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 *</w:t>
            </w:r>
            <w:r w:rsidRPr="00917057">
              <w:rPr>
                <w:rFonts w:ascii="Times New Roman" w:eastAsia="Times New Roman" w:hAnsi="Times New Roman" w:cs="Times New Roman"/>
                <w:smallCaps/>
                <w:color w:val="000000"/>
                <w:sz w:val="24"/>
                <w:szCs w:val="24"/>
              </w:rPr>
              <w:t>Microchecker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detected homozygous excess.</w:t>
            </w:r>
          </w:p>
        </w:tc>
      </w:tr>
    </w:tbl>
    <w:p w:rsidR="008B5771" w:rsidRPr="000943EF" w:rsidRDefault="008B5771" w:rsidP="008B5771"/>
    <w:p w:rsidR="000939AC" w:rsidRDefault="000939AC"/>
    <w:sectPr w:rsidR="000939AC" w:rsidSect="000943EF">
      <w:pgSz w:w="15840" w:h="12240" w:orient="landscape" w:code="1"/>
      <w:pgMar w:top="1440" w:right="1728" w:bottom="1440" w:left="1728" w:header="720" w:footer="720" w:gutter="0"/>
      <w:lnNumType w:countBy="1" w:restart="continuous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B5771"/>
    <w:rsid w:val="000939AC"/>
    <w:rsid w:val="008B57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B406EAD-D381-4A9D-99E9-3AD8E63772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B5771"/>
    <w:pPr>
      <w:spacing w:after="200" w:line="276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8B577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Elizabeth\Documents\Data\relatedness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'PM1'!$A$31</c:f>
              <c:strCache>
                <c:ptCount val="1"/>
                <c:pt idx="0">
                  <c:v>Mean</c:v>
                </c:pt>
              </c:strCache>
            </c:strRef>
          </c:tx>
          <c:spPr>
            <a:ln w="25400">
              <a:noFill/>
            </a:ln>
          </c:spPr>
          <c:marker>
            <c:symbol val="dash"/>
            <c:size val="6"/>
            <c:spPr>
              <a:solidFill>
                <a:srgbClr val="0000FF"/>
              </a:solidFill>
              <a:ln>
                <a:solidFill>
                  <a:srgbClr val="0000FF"/>
                </a:solidFill>
                <a:prstDash val="solid"/>
              </a:ln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PM1'!$B$41:$I$41</c:f>
                <c:numCache>
                  <c:formatCode>General</c:formatCode>
                  <c:ptCount val="8"/>
                  <c:pt idx="0">
                    <c:v>2.4218688792806413E-2</c:v>
                  </c:pt>
                  <c:pt idx="1">
                    <c:v>2.2483240521978587E-2</c:v>
                  </c:pt>
                  <c:pt idx="2">
                    <c:v>2.587884280487503E-2</c:v>
                  </c:pt>
                  <c:pt idx="3">
                    <c:v>2.1997219695415543E-2</c:v>
                  </c:pt>
                  <c:pt idx="4">
                    <c:v>2.3731436979907906E-2</c:v>
                  </c:pt>
                  <c:pt idx="5">
                    <c:v>2.2178038481108258E-2</c:v>
                  </c:pt>
                  <c:pt idx="6">
                    <c:v>2.0619186317842257E-2</c:v>
                  </c:pt>
                  <c:pt idx="7">
                    <c:v>2.1769899601196428E-2</c:v>
                  </c:pt>
                </c:numCache>
              </c:numRef>
            </c:plus>
            <c:minus>
              <c:numRef>
                <c:f>'PM1'!$B$42:$I$42</c:f>
                <c:numCache>
                  <c:formatCode>General</c:formatCode>
                  <c:ptCount val="8"/>
                  <c:pt idx="0">
                    <c:v>2.1800864407927483E-2</c:v>
                  </c:pt>
                  <c:pt idx="1">
                    <c:v>2.2088249566303078E-2</c:v>
                  </c:pt>
                  <c:pt idx="2">
                    <c:v>2.6391445851492647E-2</c:v>
                  </c:pt>
                  <c:pt idx="3">
                    <c:v>2.0913119200926495E-2</c:v>
                  </c:pt>
                  <c:pt idx="4">
                    <c:v>2.4289144197858773E-2</c:v>
                  </c:pt>
                  <c:pt idx="5">
                    <c:v>2.0228957534326533E-2</c:v>
                  </c:pt>
                  <c:pt idx="6">
                    <c:v>2.047132391139473E-2</c:v>
                  </c:pt>
                  <c:pt idx="7">
                    <c:v>2.0297633393630873E-2</c:v>
                  </c:pt>
                </c:numCache>
              </c:numRef>
            </c:minus>
          </c:errBars>
          <c:cat>
            <c:strRef>
              <c:f>'PM1'!$B$30:$I$30</c:f>
              <c:strCache>
                <c:ptCount val="8"/>
                <c:pt idx="0">
                  <c:v>Ha1
14A:6L</c:v>
                </c:pt>
                <c:pt idx="1">
                  <c:v>Ha2
18A:2L</c:v>
                </c:pt>
                <c:pt idx="2">
                  <c:v>Ha3L1
11A:9L</c:v>
                </c:pt>
                <c:pt idx="3">
                  <c:v>Ha3L4
15A:5L</c:v>
                </c:pt>
                <c:pt idx="4">
                  <c:v>Ha3L5
20A:0L</c:v>
                </c:pt>
                <c:pt idx="5">
                  <c:v>Ha7
19A:1L</c:v>
                </c:pt>
                <c:pt idx="6">
                  <c:v>Ha10
12A:8L</c:v>
                </c:pt>
                <c:pt idx="7">
                  <c:v>Ha11
20A:0L</c:v>
                </c:pt>
              </c:strCache>
            </c:strRef>
          </c:cat>
          <c:val>
            <c:numRef>
              <c:f>'PM1'!$B$31:$I$31</c:f>
              <c:numCache>
                <c:formatCode>0.000</c:formatCode>
                <c:ptCount val="8"/>
                <c:pt idx="0">
                  <c:v>1.7985252133190729E-2</c:v>
                </c:pt>
                <c:pt idx="1">
                  <c:v>3.2686126686166973E-2</c:v>
                </c:pt>
                <c:pt idx="2">
                  <c:v>3.1218108050463916E-2</c:v>
                </c:pt>
                <c:pt idx="3">
                  <c:v>1.8377022428888411E-2</c:v>
                </c:pt>
                <c:pt idx="4">
                  <c:v>2.0548783888807522E-2</c:v>
                </c:pt>
                <c:pt idx="5">
                  <c:v>2.862145709376292E-2</c:v>
                </c:pt>
                <c:pt idx="6">
                  <c:v>-1.0715315978680003E-2</c:v>
                </c:pt>
                <c:pt idx="7">
                  <c:v>4.0035647198429183E-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1F55-4734-B8B8-258D40706D63}"/>
            </c:ext>
          </c:extLst>
        </c:ser>
        <c:ser>
          <c:idx val="1"/>
          <c:order val="1"/>
          <c:tx>
            <c:strRef>
              <c:f>'PM1'!$A$32</c:f>
              <c:strCache>
                <c:ptCount val="1"/>
                <c:pt idx="0">
                  <c:v>U</c:v>
                </c:pt>
              </c:strCache>
            </c:strRef>
          </c:tx>
          <c:spPr>
            <a:ln w="28575">
              <a:noFill/>
            </a:ln>
          </c:spPr>
          <c:marker>
            <c:symbol val="dash"/>
            <c:size val="3"/>
            <c:spPr>
              <a:solidFill>
                <a:srgbClr val="FF0000"/>
              </a:solidFill>
              <a:ln>
                <a:solidFill>
                  <a:srgbClr val="FF0000"/>
                </a:solidFill>
                <a:prstDash val="solid"/>
              </a:ln>
            </c:spPr>
          </c:marker>
          <c:cat>
            <c:strRef>
              <c:f>'PM1'!$B$30:$I$30</c:f>
              <c:strCache>
                <c:ptCount val="8"/>
                <c:pt idx="0">
                  <c:v>Ha1
14A:6L</c:v>
                </c:pt>
                <c:pt idx="1">
                  <c:v>Ha2
18A:2L</c:v>
                </c:pt>
                <c:pt idx="2">
                  <c:v>Ha3L1
11A:9L</c:v>
                </c:pt>
                <c:pt idx="3">
                  <c:v>Ha3L4
15A:5L</c:v>
                </c:pt>
                <c:pt idx="4">
                  <c:v>Ha3L5
20A:0L</c:v>
                </c:pt>
                <c:pt idx="5">
                  <c:v>Ha7
19A:1L</c:v>
                </c:pt>
                <c:pt idx="6">
                  <c:v>Ha10
12A:8L</c:v>
                </c:pt>
                <c:pt idx="7">
                  <c:v>Ha11
20A:0L</c:v>
                </c:pt>
              </c:strCache>
            </c:strRef>
          </c:cat>
          <c:val>
            <c:numRef>
              <c:f>'PM1'!$B$32:$I$32</c:f>
              <c:numCache>
                <c:formatCode>0.000</c:formatCode>
                <c:ptCount val="8"/>
                <c:pt idx="0">
                  <c:v>3.753779164562969E-2</c:v>
                </c:pt>
                <c:pt idx="1">
                  <c:v>3.5375636843596833E-2</c:v>
                </c:pt>
                <c:pt idx="2">
                  <c:v>3.0703439880897732E-2</c:v>
                </c:pt>
                <c:pt idx="3">
                  <c:v>2.9953717689848322E-2</c:v>
                </c:pt>
                <c:pt idx="4">
                  <c:v>3.4299554069538746E-2</c:v>
                </c:pt>
                <c:pt idx="5">
                  <c:v>3.6487382977870048E-2</c:v>
                </c:pt>
                <c:pt idx="6">
                  <c:v>3.2863824541288382E-2</c:v>
                </c:pt>
                <c:pt idx="7">
                  <c:v>3.8160538276669716E-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1F55-4734-B8B8-258D40706D63}"/>
            </c:ext>
          </c:extLst>
        </c:ser>
        <c:ser>
          <c:idx val="2"/>
          <c:order val="2"/>
          <c:tx>
            <c:strRef>
              <c:f>'PM1'!$A$33</c:f>
              <c:strCache>
                <c:ptCount val="1"/>
                <c:pt idx="0">
                  <c:v>L</c:v>
                </c:pt>
              </c:strCache>
            </c:strRef>
          </c:tx>
          <c:spPr>
            <a:ln w="28575">
              <a:noFill/>
            </a:ln>
          </c:spPr>
          <c:marker>
            <c:symbol val="dash"/>
            <c:size val="3"/>
            <c:spPr>
              <a:solidFill>
                <a:srgbClr val="FF0000"/>
              </a:solidFill>
              <a:ln>
                <a:solidFill>
                  <a:srgbClr val="FF0000"/>
                </a:solidFill>
                <a:prstDash val="solid"/>
              </a:ln>
            </c:spPr>
          </c:marker>
          <c:cat>
            <c:strRef>
              <c:f>'PM1'!$B$30:$I$30</c:f>
              <c:strCache>
                <c:ptCount val="8"/>
                <c:pt idx="0">
                  <c:v>Ha1
14A:6L</c:v>
                </c:pt>
                <c:pt idx="1">
                  <c:v>Ha2
18A:2L</c:v>
                </c:pt>
                <c:pt idx="2">
                  <c:v>Ha3L1
11A:9L</c:v>
                </c:pt>
                <c:pt idx="3">
                  <c:v>Ha3L4
15A:5L</c:v>
                </c:pt>
                <c:pt idx="4">
                  <c:v>Ha3L5
20A:0L</c:v>
                </c:pt>
                <c:pt idx="5">
                  <c:v>Ha7
19A:1L</c:v>
                </c:pt>
                <c:pt idx="6">
                  <c:v>Ha10
12A:8L</c:v>
                </c:pt>
                <c:pt idx="7">
                  <c:v>Ha11
20A:0L</c:v>
                </c:pt>
              </c:strCache>
            </c:strRef>
          </c:cat>
          <c:val>
            <c:numRef>
              <c:f>'PM1'!$B$33:$I$33</c:f>
              <c:numCache>
                <c:formatCode>0.000</c:formatCode>
                <c:ptCount val="8"/>
                <c:pt idx="0">
                  <c:v>-3.7914482570915044E-2</c:v>
                </c:pt>
                <c:pt idx="1">
                  <c:v>-3.8847107732956493E-2</c:v>
                </c:pt>
                <c:pt idx="2">
                  <c:v>-3.7870894506647206E-2</c:v>
                </c:pt>
                <c:pt idx="3">
                  <c:v>-3.6663669477160224E-2</c:v>
                </c:pt>
                <c:pt idx="4">
                  <c:v>-3.6805635439477076E-2</c:v>
                </c:pt>
                <c:pt idx="5">
                  <c:v>-3.9395806808514816E-2</c:v>
                </c:pt>
                <c:pt idx="6">
                  <c:v>-3.7293583273467927E-2</c:v>
                </c:pt>
                <c:pt idx="7">
                  <c:v>-3.6443092834547552E-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1F55-4734-B8B8-258D40706D6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05812736"/>
        <c:axId val="105814656"/>
      </c:lineChart>
      <c:catAx>
        <c:axId val="105812736"/>
        <c:scaling>
          <c:orientation val="minMax"/>
        </c:scaling>
        <c:delete val="0"/>
        <c:axPos val="b"/>
        <c:majorGridlines>
          <c:spPr>
            <a:ln>
              <a:solidFill>
                <a:schemeClr val="bg1">
                  <a:lumMod val="75000"/>
                </a:schemeClr>
              </a:solidFill>
            </a:ln>
          </c:spPr>
        </c:majorGridlines>
        <c:numFmt formatCode="General" sourceLinked="0"/>
        <c:majorTickMark val="out"/>
        <c:minorTickMark val="none"/>
        <c:tickLblPos val="low"/>
        <c:crossAx val="105814656"/>
        <c:crosses val="autoZero"/>
        <c:auto val="1"/>
        <c:lblAlgn val="ctr"/>
        <c:lblOffset val="100"/>
        <c:tickLblSkip val="1"/>
        <c:tickMarkSkip val="1"/>
        <c:noMultiLvlLbl val="0"/>
      </c:catAx>
      <c:valAx>
        <c:axId val="105814656"/>
        <c:scaling>
          <c:orientation val="minMax"/>
        </c:scaling>
        <c:delete val="0"/>
        <c:axPos val="l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r</a:t>
                </a:r>
                <a:r>
                  <a:rPr lang="en-US" baseline="-25000"/>
                  <a:t>qg</a:t>
                </a:r>
              </a:p>
            </c:rich>
          </c:tx>
          <c:layout>
            <c:manualLayout>
              <c:xMode val="edge"/>
              <c:yMode val="edge"/>
              <c:x val="2.3504273504273504E-2"/>
              <c:y val="0.46252843394575677"/>
            </c:manualLayout>
          </c:layout>
          <c:overlay val="0"/>
        </c:title>
        <c:numFmt formatCode="0.000" sourceLinked="1"/>
        <c:majorTickMark val="out"/>
        <c:minorTickMark val="none"/>
        <c:tickLblPos val="nextTo"/>
        <c:crossAx val="105812736"/>
        <c:crossesAt val="1"/>
        <c:crossBetween val="between"/>
      </c:valAx>
      <c:spPr>
        <a:noFill/>
        <a:ln w="25400">
          <a:noFill/>
        </a:ln>
      </c:spPr>
    </c:plotArea>
    <c:legend>
      <c:legendPos val="r"/>
      <c:layout/>
      <c:overlay val="0"/>
    </c:legend>
    <c:plotVisOnly val="1"/>
    <c:dispBlanksAs val="gap"/>
    <c:showDLblsOverMax val="0"/>
  </c:chart>
  <c:spPr>
    <a:ln>
      <a:noFill/>
    </a:ln>
  </c:spPr>
  <c:txPr>
    <a:bodyPr/>
    <a:lstStyle/>
    <a:p>
      <a:pPr>
        <a:defRPr>
          <a:latin typeface="Times New Roman" pitchFamily="18" charset="0"/>
          <a:cs typeface="Times New Roman" pitchFamily="18" charset="0"/>
        </a:defRPr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207</Words>
  <Characters>118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Dayton</Company>
  <LinksUpToDate>false</LinksUpToDate>
  <CharactersWithSpaces>13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culty/Staff</dc:creator>
  <cp:keywords/>
  <dc:description/>
  <cp:lastModifiedBy>Faculty/Staff</cp:lastModifiedBy>
  <cp:revision>1</cp:revision>
  <dcterms:created xsi:type="dcterms:W3CDTF">2017-10-25T02:09:00Z</dcterms:created>
  <dcterms:modified xsi:type="dcterms:W3CDTF">2017-10-25T02:15:00Z</dcterms:modified>
</cp:coreProperties>
</file>